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</w:rPr>
        <w:t>Supporting Information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2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64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441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rimer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rimer sequenc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NF</w:t>
            </w:r>
            <w:r>
              <w:rPr>
                <w:rFonts w:eastAsia="Symbol" w:cs="Symbol" w:ascii="Symbol" w:hAnsi="Symbol"/>
                <w:sz w:val="22"/>
              </w:rPr>
              <w:t>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 – TCTTCTCATTCCTGCTTGTGG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 – GGTCTGGGCCATAGAACTG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L1</w:t>
            </w:r>
            <w:r>
              <w:rPr>
                <w:rFonts w:eastAsia="Symbol" w:cs="Symbol" w:ascii="Symbol" w:hAnsi="Symbol"/>
                <w:sz w:val="22"/>
              </w:rPr>
              <w:t>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 – TGTAATGAAAGACGGCACACC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 – TCTTCTTTGGGTATTGCTT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L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 – GAGAGATCATCGGCATTTTGA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 – AGCCCTACAGACGAGCTCA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L1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 – CAGAGCCACATGCTCCTAGA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 – GTCCAGCTGGTCCTTTGTT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L12p4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F – </w:t>
            </w:r>
            <w:r>
              <w:rPr>
                <w:rFonts w:cs="Arial" w:ascii="Arial" w:hAnsi="Arial"/>
                <w:caps/>
                <w:sz w:val="22"/>
              </w:rPr>
              <w:t>atcgttttgctggtgtctcc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 – </w:t>
            </w:r>
            <w:r>
              <w:rPr>
                <w:rFonts w:cs="Arial" w:ascii="Arial" w:hAnsi="Arial"/>
                <w:caps/>
                <w:sz w:val="22"/>
              </w:rPr>
              <w:t>ggagtccagtccacctcta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P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- AAAATCATCCAAAAGATACTGA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 – CTTTGGTTCTTCCGTTGA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TGF</w:t>
            </w:r>
            <w:r>
              <w:rPr>
                <w:rFonts w:eastAsia="Symbol" w:cs="Symbol" w:ascii="Symbol" w:hAnsi="Symbol"/>
                <w:sz w:val="22"/>
              </w:rPr>
              <w:t></w:t>
            </w: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 – TGGAGCAACATGTGGAACTC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 – CAGCAGCCGGTTACCAAG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4d"/>
    <w:family w:val="modern"/>
    <w:pitch w:val="default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" w:hAnsi="Courier" w:eastAsia="Courier" w:cs="Courier"/>
      <w:sz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Calibri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01:21:00Z</dcterms:created>
  <dc:creator>Brian Coombes</dc:creator>
  <dc:description/>
  <cp:keywords/>
  <dc:language>en-US</dc:language>
  <cp:lastModifiedBy>Coombes Brian Kenneth</cp:lastModifiedBy>
  <dcterms:modified xsi:type="dcterms:W3CDTF">2012-05-23T01:21:00Z</dcterms:modified>
  <cp:revision>2</cp:revision>
  <dc:subject/>
  <dc:title/>
</cp:coreProperties>
</file>